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E5927" w14:textId="663B6FDC" w:rsidR="00FB15E8" w:rsidRPr="004406EE" w:rsidRDefault="00FB15E8" w:rsidP="00FB15E8">
      <w:pPr>
        <w:spacing w:line="240" w:lineRule="auto"/>
        <w:ind w:firstLine="0"/>
      </w:pPr>
      <w:r>
        <w:rPr>
          <w:b/>
          <w:bCs/>
        </w:rPr>
        <w:t>S</w:t>
      </w:r>
      <w:r w:rsidRPr="004406EE">
        <w:rPr>
          <w:b/>
          <w:bCs/>
        </w:rPr>
        <w:t>1</w:t>
      </w:r>
      <w:r w:rsidR="00623AAF">
        <w:rPr>
          <w:b/>
          <w:bCs/>
        </w:rPr>
        <w:t xml:space="preserve"> Table. </w:t>
      </w:r>
      <w:r w:rsidRPr="00623AAF">
        <w:rPr>
          <w:b/>
          <w:bCs/>
        </w:rPr>
        <w:t>Descriptive statistics of the variables used in the regression analysis.</w:t>
      </w:r>
    </w:p>
    <w:tbl>
      <w:tblPr>
        <w:tblW w:w="850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840"/>
        <w:gridCol w:w="1360"/>
        <w:gridCol w:w="1360"/>
        <w:gridCol w:w="1360"/>
        <w:gridCol w:w="1360"/>
        <w:gridCol w:w="222"/>
      </w:tblGrid>
      <w:tr w:rsidR="00FB15E8" w:rsidRPr="004761BB" w14:paraId="71842ABD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327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DE7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64FE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S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40E49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D74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Maximum</w:t>
            </w:r>
          </w:p>
        </w:tc>
      </w:tr>
      <w:tr w:rsidR="00FB15E8" w:rsidRPr="004761BB" w14:paraId="1D368D76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45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Dependent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4D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23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A5E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86E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FB15E8" w:rsidRPr="004761BB" w14:paraId="7FCDC18B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81D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Opioid overd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EF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2F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22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73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2E820024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F2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Centrality Variab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62C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90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8F18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5C9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FB15E8" w:rsidRPr="004761BB" w14:paraId="641C9470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A45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PageRan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71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D2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19E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0A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5.68</w:t>
            </w:r>
          </w:p>
        </w:tc>
      </w:tr>
      <w:tr w:rsidR="00FB15E8" w:rsidRPr="004761BB" w14:paraId="269B0E95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37D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H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45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6F5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7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77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E7E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429.78</w:t>
            </w:r>
          </w:p>
        </w:tc>
      </w:tr>
      <w:tr w:rsidR="00FB15E8" w:rsidRPr="004761BB" w14:paraId="70433958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68F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proofErr w:type="spellStart"/>
            <w:r w:rsidRPr="004761BB">
              <w:rPr>
                <w:rFonts w:eastAsia="Times New Roman"/>
                <w:color w:val="000000"/>
                <w:lang w:eastAsia="zh-CN"/>
              </w:rPr>
              <w:t>CoHIT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9E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82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3B2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D1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22.36</w:t>
            </w:r>
          </w:p>
        </w:tc>
      </w:tr>
      <w:tr w:rsidR="00FB15E8" w:rsidRPr="004761BB" w14:paraId="3F2CA124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FD1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BG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FA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55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F74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7D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2.57</w:t>
            </w:r>
          </w:p>
        </w:tc>
      </w:tr>
      <w:tr w:rsidR="00FB15E8" w:rsidRPr="004761BB" w14:paraId="54E66173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C356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proofErr w:type="spellStart"/>
            <w:r w:rsidRPr="004761BB">
              <w:rPr>
                <w:rFonts w:eastAsia="Times New Roman"/>
                <w:color w:val="000000"/>
                <w:lang w:eastAsia="zh-CN"/>
              </w:rPr>
              <w:t>BiRank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B3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8A9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34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901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5.03</w:t>
            </w:r>
          </w:p>
        </w:tc>
      </w:tr>
      <w:tr w:rsidR="00FB15E8" w:rsidRPr="004761BB" w14:paraId="63AE7008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13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4761BB">
              <w:rPr>
                <w:rFonts w:eastAsia="Times New Roman"/>
                <w:b/>
                <w:bCs/>
                <w:color w:val="000000"/>
                <w:lang w:eastAsia="zh-CN"/>
              </w:rPr>
              <w:t>Control Variab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FD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99C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03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0A4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FB15E8" w:rsidRPr="004761BB" w14:paraId="6B2F91F5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7DF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E3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5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E4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2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CBC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B3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89.00</w:t>
            </w:r>
          </w:p>
        </w:tc>
      </w:tr>
      <w:tr w:rsidR="00FB15E8" w:rsidRPr="004761BB" w14:paraId="2446AC2E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5ED0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205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33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3EC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E9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384D682D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935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Provider Cou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E72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8D3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E1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79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8.00</w:t>
            </w:r>
          </w:p>
        </w:tc>
      </w:tr>
      <w:tr w:rsidR="00FB15E8" w:rsidRPr="004761BB" w14:paraId="777F568B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B49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Transitive T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73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6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B1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8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3F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DF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472.00</w:t>
            </w:r>
          </w:p>
        </w:tc>
      </w:tr>
      <w:tr w:rsidR="00FB15E8" w:rsidRPr="004761BB" w14:paraId="04CE539B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1D6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Any R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BF2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0D6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734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37F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77F448CE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1D2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HEP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5E3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3CA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ECE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80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21561C41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ABF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H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197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7F9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74D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D57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538C7D7E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909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CC9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83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00A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E5D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70D23A49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0AD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Psych Disor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7E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D8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0B5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049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222507DD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472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Palliative C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20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85B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9A9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F0A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36A9DF93" w14:textId="77777777" w:rsidTr="00C41F3E">
        <w:trPr>
          <w:gridAfter w:val="1"/>
          <w:wAfter w:w="222" w:type="dxa"/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65AE" w14:textId="77777777" w:rsidR="00FB15E8" w:rsidRPr="004761BB" w:rsidRDefault="00FB15E8" w:rsidP="00C41F3E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MAT Us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872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91F8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C28A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144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4761BB"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 w:rsidR="00FB15E8" w:rsidRPr="004761BB" w14:paraId="20F26005" w14:textId="77777777" w:rsidTr="00C41F3E">
        <w:trPr>
          <w:trHeight w:val="300"/>
        </w:trPr>
        <w:tc>
          <w:tcPr>
            <w:tcW w:w="828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2DBB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  <w:r w:rsidRPr="00891B9E">
              <w:rPr>
                <w:rFonts w:eastAsia="Times New Roman"/>
                <w:color w:val="000000"/>
                <w:lang w:eastAsia="zh-CN"/>
              </w:rPr>
              <w:t>Notes: Opioid overdose includes overdose through unclassified drugs. Centrality scores are normalized such that rank = rank/mean(rank). Transitive ties refer to patient-patient ties through providers. MAT user refers to individuals on medical assisted therapies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EF0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</w:p>
        </w:tc>
      </w:tr>
      <w:tr w:rsidR="00FB15E8" w:rsidRPr="004761BB" w14:paraId="6970FF11" w14:textId="77777777" w:rsidTr="00C41F3E">
        <w:trPr>
          <w:trHeight w:val="300"/>
        </w:trPr>
        <w:tc>
          <w:tcPr>
            <w:tcW w:w="828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5A69B3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F3F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FB15E8" w:rsidRPr="004761BB" w14:paraId="46904A77" w14:textId="77777777" w:rsidTr="00C41F3E">
        <w:trPr>
          <w:trHeight w:val="300"/>
        </w:trPr>
        <w:tc>
          <w:tcPr>
            <w:tcW w:w="828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F620B2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742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FB15E8" w:rsidRPr="004761BB" w14:paraId="08B3D426" w14:textId="77777777" w:rsidTr="00C41F3E">
        <w:trPr>
          <w:trHeight w:val="300"/>
        </w:trPr>
        <w:tc>
          <w:tcPr>
            <w:tcW w:w="828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588C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F91" w14:textId="77777777" w:rsidR="00FB15E8" w:rsidRPr="004761BB" w:rsidRDefault="00FB15E8" w:rsidP="00C41F3E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</w:tbl>
    <w:p w14:paraId="75DE5A71" w14:textId="77777777" w:rsidR="00FB15E8" w:rsidRDefault="00FB15E8" w:rsidP="00FB15E8">
      <w:pPr>
        <w:spacing w:line="240" w:lineRule="auto"/>
        <w:ind w:firstLine="0"/>
      </w:pPr>
    </w:p>
    <w:p w14:paraId="6E409A6F" w14:textId="77777777" w:rsidR="00FB15E8" w:rsidRPr="00593941" w:rsidRDefault="00FB15E8" w:rsidP="00FB15E8">
      <w:pPr>
        <w:spacing w:line="259" w:lineRule="auto"/>
        <w:ind w:firstLine="0"/>
      </w:pPr>
    </w:p>
    <w:p w14:paraId="17585E7E" w14:textId="77777777" w:rsidR="00A518F7" w:rsidRDefault="00A518F7"/>
    <w:sectPr w:rsidR="00A51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E8"/>
    <w:rsid w:val="00623AAF"/>
    <w:rsid w:val="00A518F7"/>
    <w:rsid w:val="00F14161"/>
    <w:rsid w:val="00F76302"/>
    <w:rsid w:val="00F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60A36"/>
  <w15:chartTrackingRefBased/>
  <w15:docId w15:val="{A625D153-8F66-D446-B8C0-90AB3E4FC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5E8"/>
    <w:pPr>
      <w:spacing w:after="160" w:line="480" w:lineRule="auto"/>
      <w:ind w:firstLine="720"/>
    </w:pPr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Kaicheng</dc:creator>
  <cp:keywords/>
  <dc:description/>
  <cp:lastModifiedBy>Yang, Kaicheng</cp:lastModifiedBy>
  <cp:revision>3</cp:revision>
  <dcterms:created xsi:type="dcterms:W3CDTF">2021-11-04T03:28:00Z</dcterms:created>
  <dcterms:modified xsi:type="dcterms:W3CDTF">2022-07-01T03:14:00Z</dcterms:modified>
</cp:coreProperties>
</file>